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 w:val="0"/>
        <w:spacing w:after="0"/>
        <w:jc w:val="both"/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7: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>
      <w:pPr>
        <w:pStyle w:val="2"/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.The unigenes were successfully annotated to the seven databases.</w:t>
      </w:r>
    </w:p>
    <w:tbl>
      <w:tblPr>
        <w:tblStyle w:val="5"/>
        <w:tblpPr w:leftFromText="180" w:rightFromText="180" w:vertAnchor="text" w:horzAnchor="page" w:tblpX="4104" w:tblpY="305"/>
        <w:tblOverlap w:val="never"/>
        <w:tblW w:w="38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21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base</w:t>
            </w:r>
          </w:p>
        </w:tc>
        <w:tc>
          <w:tcPr>
            <w:tcW w:w="21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 n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,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ssPro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,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,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G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,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,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,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Calibri"/>
                <w:b w:val="0"/>
                <w:bCs w:val="0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am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,662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sz w:val="21"/>
          <w:lang w:val="en-US" w:eastAsia="zh-CN"/>
        </w:rPr>
      </w:pPr>
    </w:p>
    <w:p>
      <w:pPr>
        <w:numPr>
          <w:ilvl w:val="255"/>
          <w:numId w:val="0"/>
        </w:numPr>
        <w:spacing w:line="300" w:lineRule="auto"/>
        <w:rPr>
          <w:rFonts w:ascii="Times New Roman" w:hAnsi="Times New Roman"/>
          <w:b/>
          <w:bCs/>
          <w:sz w:val="24"/>
        </w:rPr>
      </w:pPr>
    </w:p>
    <w:p>
      <w:pPr>
        <w:numPr>
          <w:ilvl w:val="255"/>
          <w:numId w:val="0"/>
        </w:numPr>
        <w:spacing w:line="300" w:lineRule="auto"/>
        <w:rPr>
          <w:rFonts w:ascii="Times New Roman" w:hAnsi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27424157"/>
    <w:rsid w:val="0508673D"/>
    <w:rsid w:val="060B7693"/>
    <w:rsid w:val="10555256"/>
    <w:rsid w:val="16D73AAB"/>
    <w:rsid w:val="254817DB"/>
    <w:rsid w:val="27424157"/>
    <w:rsid w:val="2E123F4F"/>
    <w:rsid w:val="440278A4"/>
    <w:rsid w:val="546244D2"/>
    <w:rsid w:val="5816545F"/>
    <w:rsid w:val="6208432E"/>
    <w:rsid w:val="629D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semiHidden/>
    <w:unhideWhenUsed/>
    <w:qFormat/>
    <w:uiPriority w:val="99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80</Characters>
  <Lines>0</Lines>
  <Paragraphs>0</Paragraphs>
  <TotalTime>2</TotalTime>
  <ScaleCrop>false</ScaleCrop>
  <LinksUpToDate>false</LinksUpToDate>
  <CharactersWithSpaces>19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8:38:00Z</dcterms:created>
  <dc:creator>Happysir1413417645</dc:creator>
  <cp:lastModifiedBy>Happysir1413417645</cp:lastModifiedBy>
  <dcterms:modified xsi:type="dcterms:W3CDTF">2022-06-17T02:3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3796663205A49B8BBC14B089623491A</vt:lpwstr>
  </property>
  <property fmtid="{D5CDD505-2E9C-101B-9397-08002B2CF9AE}" pid="4" name="commondata">
    <vt:lpwstr>eyJoZGlkIjoiYmU3OWZjOTdlOGRkOGM2OTA2NWU5ODU4Y2IxOTU5NDYifQ==</vt:lpwstr>
  </property>
</Properties>
</file>